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7F2F9" w14:textId="63E67B07" w:rsidR="00A23261" w:rsidRDefault="00A23261" w:rsidP="00F42656">
      <w:pPr>
        <w:rPr>
          <w:b/>
          <w:bCs/>
        </w:rPr>
      </w:pPr>
      <w:r>
        <w:rPr>
          <w:b/>
          <w:bCs/>
        </w:rPr>
        <w:t>Supplementary File 2</w:t>
      </w:r>
    </w:p>
    <w:p w14:paraId="7DA5FCF7" w14:textId="77777777" w:rsidR="00A23261" w:rsidRDefault="00A23261" w:rsidP="00F42656">
      <w:pPr>
        <w:rPr>
          <w:b/>
          <w:bCs/>
        </w:rPr>
      </w:pPr>
    </w:p>
    <w:p w14:paraId="712D1A13" w14:textId="5C56C532" w:rsidR="00F42656" w:rsidRDefault="00F42656" w:rsidP="00F42656">
      <w:pPr>
        <w:rPr>
          <w:b/>
          <w:bCs/>
        </w:rPr>
      </w:pPr>
      <w:r>
        <w:rPr>
          <w:b/>
          <w:bCs/>
        </w:rPr>
        <w:t xml:space="preserve">PICO: </w:t>
      </w:r>
    </w:p>
    <w:p w14:paraId="1DA50ADC" w14:textId="77777777" w:rsidR="00F42656" w:rsidRDefault="00F42656" w:rsidP="00F42656"/>
    <w:p w14:paraId="789820F9" w14:textId="6C94A5AF" w:rsidR="00F42656" w:rsidRDefault="00F42656" w:rsidP="00F42656">
      <w:r w:rsidRPr="00F42656">
        <w:rPr>
          <w:u w:val="single"/>
        </w:rPr>
        <w:t>Population:</w:t>
      </w:r>
      <w:r>
        <w:t xml:space="preserve"> Adults with iatrogenic ureteral injury related to abdominopelvic or endoscopic surgery, diagnosed intraoperatively or postoperatively.</w:t>
      </w:r>
    </w:p>
    <w:p w14:paraId="5C8E6B51" w14:textId="77777777" w:rsidR="00F42656" w:rsidRDefault="00F42656" w:rsidP="00F42656"/>
    <w:p w14:paraId="7F35F287" w14:textId="77777777" w:rsidR="00F42656" w:rsidRDefault="00F42656" w:rsidP="00F42656">
      <w:r w:rsidRPr="00F42656">
        <w:rPr>
          <w:u w:val="single"/>
        </w:rPr>
        <w:t>Intervention:</w:t>
      </w:r>
      <w:r>
        <w:t xml:space="preserve"> Minimally invasive/endourological management (ureteral stenting, percutaneous nephrostomy, ureteroscopy-based techniques, balloon dilatation, endoureterotomy).</w:t>
      </w:r>
    </w:p>
    <w:p w14:paraId="4EF169B8" w14:textId="77777777" w:rsidR="00F42656" w:rsidRDefault="00F42656" w:rsidP="00F42656"/>
    <w:p w14:paraId="53A631D5" w14:textId="77777777" w:rsidR="00F42656" w:rsidRDefault="00F42656" w:rsidP="00F42656">
      <w:r w:rsidRPr="00F42656">
        <w:rPr>
          <w:u w:val="single"/>
        </w:rPr>
        <w:t xml:space="preserve">Comparison: </w:t>
      </w:r>
      <w:r>
        <w:t>Alternative minimally invasive strategies and/or open/laparoscopic reconstructive surgery, or no further intervention.</w:t>
      </w:r>
    </w:p>
    <w:p w14:paraId="06A0F03B" w14:textId="77777777" w:rsidR="00F42656" w:rsidRDefault="00F42656" w:rsidP="00F42656"/>
    <w:p w14:paraId="7E24414E" w14:textId="29D29DE9" w:rsidR="00F42656" w:rsidRDefault="00F42656" w:rsidP="00F42656">
      <w:r w:rsidRPr="00F42656">
        <w:rPr>
          <w:u w:val="single"/>
        </w:rPr>
        <w:t>Outcomes:</w:t>
      </w:r>
      <w:r>
        <w:t xml:space="preserve"> Success of urinary drainage, spontaneous resolution without major reconstruction, need for reconstructive surgery, renal function, complications, and long-term ureteral patency.</w:t>
      </w:r>
    </w:p>
    <w:p w14:paraId="6C11E8D7" w14:textId="77777777" w:rsidR="00F42656" w:rsidRDefault="00F42656" w:rsidP="00F42656"/>
    <w:p w14:paraId="5A4FD254" w14:textId="77777777" w:rsidR="00F42656" w:rsidRDefault="00F42656" w:rsidP="00F42656"/>
    <w:p w14:paraId="0BCB8BFC" w14:textId="372D1389" w:rsidR="00BC1459" w:rsidRPr="00BC1459" w:rsidRDefault="00BC1459" w:rsidP="00F42656">
      <w:pPr>
        <w:rPr>
          <w:b/>
          <w:bCs/>
          <w:u w:val="single"/>
        </w:rPr>
      </w:pPr>
      <w:r w:rsidRPr="00BC1459">
        <w:rPr>
          <w:b/>
          <w:bCs/>
          <w:u w:val="single"/>
        </w:rPr>
        <w:t xml:space="preserve">PUBMED: 1286 </w:t>
      </w:r>
    </w:p>
    <w:p w14:paraId="3687C0D8" w14:textId="77777777" w:rsidR="00BC1459" w:rsidRDefault="00BC1459" w:rsidP="00F42656"/>
    <w:p w14:paraId="259513C6" w14:textId="061E7A8B" w:rsidR="00F42656" w:rsidRDefault="00F42656" w:rsidP="00F42656">
      <w:r>
        <w:t>(</w:t>
      </w:r>
    </w:p>
    <w:p w14:paraId="632469EB" w14:textId="77777777" w:rsidR="00F42656" w:rsidRDefault="00F42656" w:rsidP="00F42656">
      <w:r>
        <w:t xml:space="preserve">  ("Ureter"[Mesh] OR ureter*[tiab])</w:t>
      </w:r>
    </w:p>
    <w:p w14:paraId="07005828" w14:textId="77777777" w:rsidR="00F42656" w:rsidRDefault="00F42656" w:rsidP="00F42656">
      <w:r>
        <w:t xml:space="preserve">  AND</w:t>
      </w:r>
    </w:p>
    <w:p w14:paraId="3342ACB5" w14:textId="77777777" w:rsidR="00F42656" w:rsidRDefault="00F42656" w:rsidP="00F42656">
      <w:r>
        <w:t xml:space="preserve">  (injur*[tiab] OR trauma*[tiab] OR perforat*[tiab] OR lacerat*[tiab]</w:t>
      </w:r>
    </w:p>
    <w:p w14:paraId="1FE85BBF" w14:textId="77777777" w:rsidR="00F42656" w:rsidRDefault="00F42656" w:rsidP="00F42656">
      <w:r>
        <w:t xml:space="preserve">   OR transect*[tiab] OR avulsion*[tiab] OR fistula*[tiab])</w:t>
      </w:r>
    </w:p>
    <w:p w14:paraId="30146682" w14:textId="77777777" w:rsidR="00F42656" w:rsidRDefault="00F42656" w:rsidP="00F42656">
      <w:r>
        <w:t xml:space="preserve">  AND</w:t>
      </w:r>
    </w:p>
    <w:p w14:paraId="19AD64F1" w14:textId="77777777" w:rsidR="00F42656" w:rsidRDefault="00F42656" w:rsidP="00F42656">
      <w:r>
        <w:t xml:space="preserve">  (iatrogen*[tiab] OR "intraoperative complications"[Mesh] OR "postoperative complications"[Mesh]</w:t>
      </w:r>
    </w:p>
    <w:p w14:paraId="2C06319E" w14:textId="77777777" w:rsidR="00F42656" w:rsidRDefault="00F42656" w:rsidP="00F42656">
      <w:r>
        <w:t xml:space="preserve">   OR gynecolog*[tiab] OR hysterectom*[tiab] OR "pelvic surgery"[tiab]</w:t>
      </w:r>
    </w:p>
    <w:p w14:paraId="04AA397E" w14:textId="77777777" w:rsidR="00F42656" w:rsidRDefault="00F42656" w:rsidP="00F42656">
      <w:r>
        <w:t xml:space="preserve">   OR "abdominopelvic surgery"[tiab] OR colorectal[tiab])</w:t>
      </w:r>
    </w:p>
    <w:p w14:paraId="116C4801" w14:textId="77777777" w:rsidR="00F42656" w:rsidRDefault="00F42656" w:rsidP="00F42656">
      <w:r>
        <w:t>)</w:t>
      </w:r>
    </w:p>
    <w:p w14:paraId="02130ECE" w14:textId="77777777" w:rsidR="00F42656" w:rsidRDefault="00F42656" w:rsidP="00F42656">
      <w:r>
        <w:t>AND</w:t>
      </w:r>
    </w:p>
    <w:p w14:paraId="302BB068" w14:textId="77777777" w:rsidR="00F42656" w:rsidRDefault="00F42656" w:rsidP="00F42656">
      <w:r>
        <w:t>(</w:t>
      </w:r>
    </w:p>
    <w:p w14:paraId="171B48C6" w14:textId="77777777" w:rsidR="00F42656" w:rsidRDefault="00F42656" w:rsidP="00F42656">
      <w:r>
        <w:t xml:space="preserve">  stent*[tiab] OR "ureteral stent"[tiab] OR "double j"[tiab] OR "JJ stent"[tiab]</w:t>
      </w:r>
    </w:p>
    <w:p w14:paraId="0CC386E2" w14:textId="77777777" w:rsidR="00F42656" w:rsidRDefault="00F42656" w:rsidP="00F42656">
      <w:r>
        <w:t xml:space="preserve">  OR nephrostom*[tiab] OR "percutaneous nephrostomy"[tiab]</w:t>
      </w:r>
    </w:p>
    <w:p w14:paraId="441A535C" w14:textId="77777777" w:rsidR="00F42656" w:rsidRDefault="00F42656" w:rsidP="00F42656">
      <w:r>
        <w:t xml:space="preserve">  OR ureteroscop*[tiab] OR endourolog*[tiab] OR endoscop*[tiab]</w:t>
      </w:r>
    </w:p>
    <w:p w14:paraId="40FCC04C" w14:textId="77777777" w:rsidR="00F42656" w:rsidRDefault="00F42656" w:rsidP="00F42656">
      <w:r>
        <w:t xml:space="preserve">  OR "balloon dilat*"[tiab] OR endoureterotom*[tiab]</w:t>
      </w:r>
    </w:p>
    <w:p w14:paraId="3B69EF36" w14:textId="77777777" w:rsidR="00F42656" w:rsidRDefault="00F42656" w:rsidP="00F42656">
      <w:r>
        <w:t xml:space="preserve">  OR "minimally invasive"[tiab]</w:t>
      </w:r>
    </w:p>
    <w:p w14:paraId="6A0ACF05" w14:textId="77777777" w:rsidR="00F42656" w:rsidRDefault="00F42656" w:rsidP="00F42656">
      <w:r>
        <w:t>)</w:t>
      </w:r>
    </w:p>
    <w:p w14:paraId="3BB4DBF1" w14:textId="77777777" w:rsidR="00F42656" w:rsidRDefault="00F42656" w:rsidP="00F42656">
      <w:r>
        <w:t>NOT</w:t>
      </w:r>
    </w:p>
    <w:p w14:paraId="24668053" w14:textId="77777777" w:rsidR="00F42656" w:rsidRDefault="00F42656" w:rsidP="00F42656">
      <w:r>
        <w:t>(</w:t>
      </w:r>
    </w:p>
    <w:p w14:paraId="0B55A67B" w14:textId="77777777" w:rsidR="00F42656" w:rsidRDefault="00F42656" w:rsidP="00F42656">
      <w:r>
        <w:t xml:space="preserve">  gunshot[tiab] OR stab[tiab] OR "blunt trauma"[tiab] OR "penetrating trauma"[tiab]</w:t>
      </w:r>
    </w:p>
    <w:p w14:paraId="5C74FDD1" w14:textId="4FC57C19" w:rsidR="00BC1459" w:rsidRDefault="00F42656" w:rsidP="00F42656">
      <w:r>
        <w:t>)</w:t>
      </w:r>
    </w:p>
    <w:p w14:paraId="3420F687" w14:textId="77777777" w:rsidR="00A42F07" w:rsidRDefault="00A42F07" w:rsidP="00F42656"/>
    <w:p w14:paraId="2979BE81" w14:textId="77777777" w:rsidR="00A42F07" w:rsidRDefault="00A42F07" w:rsidP="00F42656"/>
    <w:p w14:paraId="6DA3106D" w14:textId="77777777" w:rsidR="00A42F07" w:rsidRDefault="00A42F07" w:rsidP="00F42656"/>
    <w:p w14:paraId="35940EE1" w14:textId="77777777" w:rsidR="00A42F07" w:rsidRDefault="00A42F07" w:rsidP="00F42656"/>
    <w:p w14:paraId="3345EBAD" w14:textId="77777777" w:rsidR="00A42F07" w:rsidRDefault="00A42F07" w:rsidP="00F42656"/>
    <w:p w14:paraId="44213F05" w14:textId="77777777" w:rsidR="00BC1459" w:rsidRDefault="00BC1459" w:rsidP="00F42656"/>
    <w:p w14:paraId="7D75B5B1" w14:textId="580D3CB6" w:rsidR="00BC1459" w:rsidRDefault="007137AA" w:rsidP="00F42656">
      <w:pPr>
        <w:rPr>
          <w:b/>
          <w:bCs/>
          <w:u w:val="single"/>
        </w:rPr>
      </w:pPr>
      <w:r w:rsidRPr="007137AA">
        <w:rPr>
          <w:b/>
          <w:bCs/>
          <w:u w:val="single"/>
        </w:rPr>
        <w:t>EMBASE: 2959</w:t>
      </w:r>
    </w:p>
    <w:p w14:paraId="18B5CBB0" w14:textId="77777777" w:rsidR="007137AA" w:rsidRDefault="007137AA" w:rsidP="00F42656">
      <w:pPr>
        <w:rPr>
          <w:b/>
          <w:bCs/>
          <w:u w:val="single"/>
        </w:rPr>
      </w:pPr>
    </w:p>
    <w:p w14:paraId="57896514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('ureter'/exp OR ureter*:ti,ab)</w:t>
      </w:r>
    </w:p>
    <w:p w14:paraId="4CF78469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AND</w:t>
      </w:r>
    </w:p>
    <w:p w14:paraId="4E9F894F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(injur*:ti,ab OR trauma*:ti,ab OR perforat*:ti,ab OR lacerat*:ti,ab </w:t>
      </w:r>
    </w:p>
    <w:p w14:paraId="59637B62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transect*:ti,ab OR avulsion*:ti,ab OR fistula*:ti,ab OR disruption*:ti,ab)</w:t>
      </w:r>
    </w:p>
    <w:p w14:paraId="588136B7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AND</w:t>
      </w:r>
    </w:p>
    <w:p w14:paraId="701CFBB2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(iatrogen*:ti,ab OR 'intraoperative complication'/exp OR 'postoperative complication'/exp</w:t>
      </w:r>
    </w:p>
    <w:p w14:paraId="22F0C71D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gynecolog*:ti,ab OR hysterectom*:ti,ab OR 'pelvic surgery':ti,ab</w:t>
      </w:r>
    </w:p>
    <w:p w14:paraId="0A136926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'abdominopelvic surgery':ti,ab OR colorectal:ti,ab OR 'colorectal surgery':ti,ab)</w:t>
      </w:r>
    </w:p>
    <w:p w14:paraId="25B58077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AND</w:t>
      </w:r>
    </w:p>
    <w:p w14:paraId="3F0E2EC5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(stent*:ti,ab OR 'ureteral stent':ti,ab OR 'double j':ti,ab OR 'jj stent':ti,ab</w:t>
      </w:r>
    </w:p>
    <w:p w14:paraId="1E2517BB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nephrostom*:ti,ab OR 'percutaneous nephrostomy':ti,ab</w:t>
      </w:r>
    </w:p>
    <w:p w14:paraId="100C2472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ureteroscop*:ti,ab OR endourolog*:ti,ab OR endoscop*:ti,ab</w:t>
      </w:r>
    </w:p>
    <w:p w14:paraId="3CDEF624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'balloon dilat*':ti,ab OR endoureterotom*:ti,ab OR 'minimally invasive':ti,ab</w:t>
      </w:r>
    </w:p>
    <w:p w14:paraId="50959CEB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 xml:space="preserve"> OR 'ureteral reimplantation':ti,ab OR 'ureteral reconstruction':ti,ab)</w:t>
      </w:r>
    </w:p>
    <w:p w14:paraId="16B1B50C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NOT</w:t>
      </w:r>
    </w:p>
    <w:p w14:paraId="3A7B4063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('blunt trauma':ti,ab OR 'penetrating trauma':ti,ab OR gunshot:ti,ab OR stab:ti,ab)</w:t>
      </w:r>
    </w:p>
    <w:p w14:paraId="2561E431" w14:textId="77777777" w:rsidR="0066743F" w:rsidRPr="0066743F" w:rsidRDefault="0066743F" w:rsidP="0066743F">
      <w:pPr>
        <w:rPr>
          <w:u w:val="single"/>
        </w:rPr>
      </w:pPr>
      <w:r w:rsidRPr="0066743F">
        <w:rPr>
          <w:u w:val="single"/>
        </w:rPr>
        <w:t>AND [humans]/lim</w:t>
      </w:r>
    </w:p>
    <w:p w14:paraId="59908919" w14:textId="377BF78E" w:rsidR="007137AA" w:rsidRDefault="0066743F" w:rsidP="0066743F">
      <w:pPr>
        <w:rPr>
          <w:u w:val="single"/>
        </w:rPr>
      </w:pPr>
      <w:r w:rsidRPr="0066743F">
        <w:rPr>
          <w:u w:val="single"/>
        </w:rPr>
        <w:t>AND [english]/lim</w:t>
      </w:r>
    </w:p>
    <w:p w14:paraId="6597EE92" w14:textId="77777777" w:rsidR="0066743F" w:rsidRPr="0066743F" w:rsidRDefault="0066743F" w:rsidP="0066743F">
      <w:pPr>
        <w:rPr>
          <w:u w:val="single"/>
        </w:rPr>
      </w:pPr>
    </w:p>
    <w:sectPr w:rsidR="0066743F" w:rsidRPr="006674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B57E95"/>
    <w:multiLevelType w:val="hybridMultilevel"/>
    <w:tmpl w:val="22A2FDF2"/>
    <w:lvl w:ilvl="0" w:tplc="1652AE96">
      <w:start w:val="32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01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56"/>
    <w:rsid w:val="000437C1"/>
    <w:rsid w:val="00174E6B"/>
    <w:rsid w:val="001B5E0D"/>
    <w:rsid w:val="00242AD2"/>
    <w:rsid w:val="003E490B"/>
    <w:rsid w:val="0046113B"/>
    <w:rsid w:val="0066743F"/>
    <w:rsid w:val="007137AA"/>
    <w:rsid w:val="007D6211"/>
    <w:rsid w:val="00880E88"/>
    <w:rsid w:val="008A072B"/>
    <w:rsid w:val="00A23261"/>
    <w:rsid w:val="00A42F07"/>
    <w:rsid w:val="00B1776C"/>
    <w:rsid w:val="00BC1459"/>
    <w:rsid w:val="00C166CF"/>
    <w:rsid w:val="00CC39E2"/>
    <w:rsid w:val="00D046D5"/>
    <w:rsid w:val="00D42445"/>
    <w:rsid w:val="00D871E2"/>
    <w:rsid w:val="00EA3542"/>
    <w:rsid w:val="00EC7F32"/>
    <w:rsid w:val="00F4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7C87D"/>
  <w15:chartTrackingRefBased/>
  <w15:docId w15:val="{305F30FF-7CB3-E54A-9BBE-0B606D61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6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6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6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6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6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6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6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6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LIPOTI PIETRO</dc:creator>
  <cp:keywords/>
  <dc:description/>
  <cp:lastModifiedBy>Dave Atha</cp:lastModifiedBy>
  <cp:revision>2</cp:revision>
  <dcterms:created xsi:type="dcterms:W3CDTF">2026-03-19T19:03:00Z</dcterms:created>
  <dcterms:modified xsi:type="dcterms:W3CDTF">2026-03-19T19:03:00Z</dcterms:modified>
</cp:coreProperties>
</file>